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E9844" w14:textId="77777777" w:rsidR="00FA490E" w:rsidRPr="001A2839" w:rsidRDefault="00FA490E" w:rsidP="00FA490E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lang w:val="en-GB"/>
        </w:rPr>
      </w:pPr>
      <w:r w:rsidRPr="001A2839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DA1CDCD" wp14:editId="5105AF53">
            <wp:extent cx="6170019" cy="1948563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f_prediction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1493" cy="1964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44D2F" w14:textId="1CCB7CB1" w:rsidR="00FA490E" w:rsidRPr="00B05432" w:rsidRDefault="004C0C5C" w:rsidP="00FA490E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1 </w:t>
      </w:r>
      <w:r w:rsidR="00FA490E" w:rsidRPr="001A28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</w:t>
      </w:r>
      <w:r w:rsidR="00B0543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FA490E" w:rsidRPr="00B0543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son of users with confirmed and without confirmed contact regarding risk factors.</w:t>
      </w:r>
    </w:p>
    <w:p w14:paraId="63F6C13F" w14:textId="77777777" w:rsidR="00626109" w:rsidRPr="00FA490E" w:rsidRDefault="002A236F">
      <w:pPr>
        <w:rPr>
          <w:lang w:val="en-GB"/>
        </w:rPr>
      </w:pPr>
    </w:p>
    <w:sectPr w:rsidR="00626109" w:rsidRPr="00FA4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0E"/>
    <w:rsid w:val="00013301"/>
    <w:rsid w:val="002A236F"/>
    <w:rsid w:val="00312839"/>
    <w:rsid w:val="00372BE0"/>
    <w:rsid w:val="004C0C5C"/>
    <w:rsid w:val="008B7CE4"/>
    <w:rsid w:val="00B05432"/>
    <w:rsid w:val="00D140DF"/>
    <w:rsid w:val="00FA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DE1B"/>
  <w15:chartTrackingRefBased/>
  <w15:docId w15:val="{41A131EE-19E1-8F4E-931D-C1AA5E965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90E"/>
    <w:pPr>
      <w:spacing w:before="100" w:after="200" w:line="276" w:lineRule="auto"/>
    </w:pPr>
    <w:rPr>
      <w:rFonts w:ascii="Calibri" w:eastAsia="Calibri" w:hAnsi="Calibri" w:cs="Calibri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90E"/>
    <w:rPr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er Melms</dc:creator>
  <cp:keywords/>
  <dc:description/>
  <cp:lastModifiedBy>chn off32</cp:lastModifiedBy>
  <cp:revision>4</cp:revision>
  <dcterms:created xsi:type="dcterms:W3CDTF">2021-10-29T08:27:00Z</dcterms:created>
  <dcterms:modified xsi:type="dcterms:W3CDTF">2021-11-13T08:47:00Z</dcterms:modified>
</cp:coreProperties>
</file>